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D234F" w14:textId="7FFE3548" w:rsidR="00432835" w:rsidRPr="00432835" w:rsidRDefault="00432835" w:rsidP="0043283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highlight w:val="yellow"/>
          <w:lang w:val="en-GB"/>
        </w:rPr>
      </w:pPr>
    </w:p>
    <w:tbl>
      <w:tblPr>
        <w:tblW w:w="8857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2162"/>
        <w:gridCol w:w="3009"/>
      </w:tblGrid>
      <w:tr w:rsidR="00432835" w:rsidRPr="00432835" w14:paraId="794920F7" w14:textId="77777777" w:rsidTr="00B012C8">
        <w:trPr>
          <w:trHeight w:val="20"/>
          <w:tblHeader/>
          <w:jc w:val="center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 w14:paraId="1BE09B81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 w14:paraId="12BA6115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3009" w:type="dxa"/>
            <w:tcBorders>
              <w:top w:val="single" w:sz="4" w:space="0" w:color="000000"/>
              <w:bottom w:val="single" w:sz="4" w:space="0" w:color="000000"/>
            </w:tcBorders>
          </w:tcPr>
          <w:p w14:paraId="132B2578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sults</w:t>
            </w:r>
          </w:p>
        </w:tc>
      </w:tr>
      <w:tr w:rsidR="00432835" w:rsidRPr="00432835" w14:paraId="1BB8D3D3" w14:textId="77777777" w:rsidTr="00B012C8">
        <w:trPr>
          <w:trHeight w:val="20"/>
          <w:jc w:val="center"/>
        </w:trPr>
        <w:tc>
          <w:tcPr>
            <w:tcW w:w="3686" w:type="dxa"/>
            <w:tcBorders>
              <w:top w:val="single" w:sz="4" w:space="0" w:color="000000"/>
            </w:tcBorders>
          </w:tcPr>
          <w:p w14:paraId="0582A2AA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162" w:type="dxa"/>
            <w:tcBorders>
              <w:top w:val="single" w:sz="4" w:space="0" w:color="000000"/>
            </w:tcBorders>
          </w:tcPr>
          <w:p w14:paraId="7FA6FBB1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9" w:type="dxa"/>
            <w:tcBorders>
              <w:top w:val="single" w:sz="4" w:space="0" w:color="000000"/>
            </w:tcBorders>
          </w:tcPr>
          <w:p w14:paraId="4412AE63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32835" w:rsidRPr="00432835" w14:paraId="60B3E551" w14:textId="77777777" w:rsidTr="00B012C8">
        <w:trPr>
          <w:trHeight w:val="20"/>
          <w:jc w:val="center"/>
        </w:trPr>
        <w:tc>
          <w:tcPr>
            <w:tcW w:w="3686" w:type="dxa"/>
          </w:tcPr>
          <w:p w14:paraId="1CA3008C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e at hospital visit, year</w:t>
            </w:r>
          </w:p>
        </w:tc>
        <w:tc>
          <w:tcPr>
            <w:tcW w:w="2162" w:type="dxa"/>
          </w:tcPr>
          <w:p w14:paraId="3458CBDC" w14:textId="1BFD1C3B" w:rsidR="00432835" w:rsidRPr="00432835" w:rsidRDefault="00CA114A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4D9177F6" w14:textId="3826FFBA" w:rsidR="00432835" w:rsidRPr="00432835" w:rsidRDefault="00CA114A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A1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CA1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CA1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2</w:t>
            </w:r>
          </w:p>
        </w:tc>
      </w:tr>
      <w:tr w:rsidR="00CA114A" w:rsidRPr="00432835" w14:paraId="5EC28B5F" w14:textId="77777777" w:rsidTr="00773E63">
        <w:trPr>
          <w:trHeight w:val="20"/>
          <w:jc w:val="center"/>
        </w:trPr>
        <w:tc>
          <w:tcPr>
            <w:tcW w:w="3686" w:type="dxa"/>
            <w:tcBorders>
              <w:bottom w:val="nil"/>
            </w:tcBorders>
          </w:tcPr>
          <w:p w14:paraId="7071432B" w14:textId="77777777" w:rsidR="00CA114A" w:rsidRPr="00432835" w:rsidRDefault="00CA114A" w:rsidP="00CA11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e at diabetes diagnosis, year</w:t>
            </w:r>
          </w:p>
        </w:tc>
        <w:tc>
          <w:tcPr>
            <w:tcW w:w="2162" w:type="dxa"/>
            <w:tcBorders>
              <w:bottom w:val="nil"/>
            </w:tcBorders>
          </w:tcPr>
          <w:p w14:paraId="442AB44B" w14:textId="5D0EA5A0" w:rsidR="00CA114A" w:rsidRPr="00432835" w:rsidRDefault="00CA114A" w:rsidP="00CA11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35537BD6" w14:textId="08991987" w:rsidR="00CA114A" w:rsidRPr="00432835" w:rsidRDefault="005C3E4A" w:rsidP="00CA11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5C3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5C3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8</w:t>
            </w:r>
          </w:p>
        </w:tc>
      </w:tr>
      <w:tr w:rsidR="00CA114A" w:rsidRPr="00432835" w14:paraId="160DC35A" w14:textId="77777777" w:rsidTr="00773E63">
        <w:trPr>
          <w:trHeight w:val="20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7E396EF0" w14:textId="77777777" w:rsidR="00CA114A" w:rsidRPr="00432835" w:rsidRDefault="00CA114A" w:rsidP="00CA11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n, n (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</w:tcBorders>
          </w:tcPr>
          <w:p w14:paraId="7C61DF13" w14:textId="73A43340" w:rsidR="00CA114A" w:rsidRPr="00432835" w:rsidRDefault="00CA114A" w:rsidP="00CA11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51B7DFB3" w14:textId="77777777" w:rsidR="00CA114A" w:rsidRPr="00432835" w:rsidRDefault="00CA114A" w:rsidP="00CA11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450 (47.4%)</w:t>
            </w:r>
          </w:p>
        </w:tc>
      </w:tr>
      <w:tr w:rsidR="00773E63" w:rsidRPr="00432835" w14:paraId="2B528FA8" w14:textId="77777777" w:rsidTr="00773E63">
        <w:trPr>
          <w:trHeight w:val="20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290C07B3" w14:textId="77777777" w:rsidR="00773E63" w:rsidRPr="00432835" w:rsidRDefault="00773E6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thnicity, n (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</w:tcBorders>
          </w:tcPr>
          <w:p w14:paraId="020C82BF" w14:textId="77777777" w:rsidR="00773E63" w:rsidRPr="00432835" w:rsidRDefault="00773E63" w:rsidP="00773E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9" w:type="dxa"/>
          </w:tcPr>
          <w:p w14:paraId="4D9013C0" w14:textId="2EF82E14" w:rsidR="00773E63" w:rsidRPr="00432835" w:rsidRDefault="00773E6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32835" w:rsidRPr="00432835" w14:paraId="1B40BCA0" w14:textId="77777777" w:rsidTr="00773E63">
        <w:trPr>
          <w:trHeight w:val="20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95DF0E2" w14:textId="24EDE983" w:rsidR="00432835" w:rsidRPr="00432835" w:rsidRDefault="00031D24" w:rsidP="00B275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a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</w:tcBorders>
          </w:tcPr>
          <w:p w14:paraId="43EEC134" w14:textId="1E0F9CDE" w:rsidR="00432835" w:rsidRPr="00432835" w:rsidRDefault="005C3E4A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16</w:t>
            </w:r>
          </w:p>
        </w:tc>
        <w:tc>
          <w:tcPr>
            <w:tcW w:w="3009" w:type="dxa"/>
          </w:tcPr>
          <w:p w14:paraId="3976BD16" w14:textId="36CC342A" w:rsidR="00432835" w:rsidRPr="00432835" w:rsidRDefault="005C3E4A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5 (38.6%)</w:t>
            </w:r>
          </w:p>
        </w:tc>
      </w:tr>
      <w:tr w:rsidR="00432835" w:rsidRPr="00432835" w14:paraId="65E86EED" w14:textId="77777777" w:rsidTr="00773E63">
        <w:trPr>
          <w:trHeight w:val="20"/>
          <w:jc w:val="center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D91127B" w14:textId="78BDE218" w:rsidR="00432835" w:rsidRPr="00432835" w:rsidRDefault="0000758B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dia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</w:tcBorders>
          </w:tcPr>
          <w:p w14:paraId="617EAFAE" w14:textId="63C6738B" w:rsidR="00432835" w:rsidRPr="00432835" w:rsidRDefault="005C3E4A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16</w:t>
            </w:r>
          </w:p>
        </w:tc>
        <w:tc>
          <w:tcPr>
            <w:tcW w:w="3009" w:type="dxa"/>
          </w:tcPr>
          <w:p w14:paraId="54268C7D" w14:textId="34BA75E2" w:rsidR="00432835" w:rsidRPr="00432835" w:rsidRDefault="005C3E4A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3 (34.5%)</w:t>
            </w:r>
          </w:p>
        </w:tc>
      </w:tr>
      <w:tr w:rsidR="00432835" w:rsidRPr="00432835" w14:paraId="532F6F82" w14:textId="77777777" w:rsidTr="00773E63">
        <w:trPr>
          <w:trHeight w:val="20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20F459EF" w14:textId="22CE230A" w:rsidR="00432835" w:rsidRPr="00432835" w:rsidRDefault="0000758B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nese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92AE583" w14:textId="1C0CC681" w:rsidR="00432835" w:rsidRPr="00432835" w:rsidRDefault="005C3E4A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16</w:t>
            </w:r>
          </w:p>
        </w:tc>
        <w:tc>
          <w:tcPr>
            <w:tcW w:w="3009" w:type="dxa"/>
            <w:tcBorders>
              <w:bottom w:val="nil"/>
            </w:tcBorders>
          </w:tcPr>
          <w:p w14:paraId="5DB3BB90" w14:textId="40E065E9" w:rsidR="00432835" w:rsidRPr="00432835" w:rsidRDefault="005C3E4A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8 (24.3%)</w:t>
            </w:r>
          </w:p>
        </w:tc>
      </w:tr>
      <w:tr w:rsidR="00432835" w:rsidRPr="00432835" w14:paraId="0B41B6E6" w14:textId="77777777" w:rsidTr="000B6400">
        <w:trPr>
          <w:trHeight w:val="125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3A0E470A" w14:textId="721D4459" w:rsidR="00773E63" w:rsidRPr="00773E63" w:rsidRDefault="0000758B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50C829F1" w14:textId="0A3C6150" w:rsidR="00432835" w:rsidRPr="00432835" w:rsidRDefault="005C3E4A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3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16</w:t>
            </w:r>
          </w:p>
        </w:tc>
        <w:tc>
          <w:tcPr>
            <w:tcW w:w="3009" w:type="dxa"/>
            <w:tcBorders>
              <w:top w:val="nil"/>
              <w:bottom w:val="nil"/>
            </w:tcBorders>
          </w:tcPr>
          <w:p w14:paraId="29FDDE31" w14:textId="6A7F031E" w:rsidR="00432835" w:rsidRPr="00432835" w:rsidRDefault="0082680B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6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 (2.6%)</w:t>
            </w:r>
          </w:p>
        </w:tc>
      </w:tr>
      <w:tr w:rsidR="00773E63" w:rsidRPr="00432835" w14:paraId="5E6B7C5E" w14:textId="77777777" w:rsidTr="00773E63">
        <w:trPr>
          <w:trHeight w:val="374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1954687C" w14:textId="77777777" w:rsidR="000B6400" w:rsidRDefault="000B640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35347BA5" w14:textId="2FE9043D" w:rsidR="00773E63" w:rsidRDefault="00773E6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ardiometabolic risk factors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39783A3D" w14:textId="77777777" w:rsidR="00773E63" w:rsidRPr="005C3E4A" w:rsidRDefault="00773E6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9" w:type="dxa"/>
            <w:tcBorders>
              <w:top w:val="nil"/>
              <w:bottom w:val="nil"/>
            </w:tcBorders>
          </w:tcPr>
          <w:p w14:paraId="545F1312" w14:textId="77777777" w:rsidR="00773E63" w:rsidRPr="0082680B" w:rsidRDefault="00773E6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32835" w:rsidRPr="00432835" w14:paraId="24C8B357" w14:textId="77777777" w:rsidTr="00773E63">
        <w:trPr>
          <w:trHeight w:val="20"/>
          <w:jc w:val="center"/>
        </w:trPr>
        <w:tc>
          <w:tcPr>
            <w:tcW w:w="3686" w:type="dxa"/>
            <w:tcBorders>
              <w:top w:val="nil"/>
            </w:tcBorders>
          </w:tcPr>
          <w:p w14:paraId="731258C3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asting plasma glucose, mmol/L</w:t>
            </w:r>
          </w:p>
        </w:tc>
        <w:tc>
          <w:tcPr>
            <w:tcW w:w="2162" w:type="dxa"/>
            <w:tcBorders>
              <w:top w:val="nil"/>
            </w:tcBorders>
          </w:tcPr>
          <w:p w14:paraId="21E42E6C" w14:textId="3146F6D4" w:rsidR="00432835" w:rsidRPr="00432835" w:rsidRDefault="0082680B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6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060</w:t>
            </w:r>
          </w:p>
        </w:tc>
        <w:tc>
          <w:tcPr>
            <w:tcW w:w="3009" w:type="dxa"/>
            <w:tcBorders>
              <w:top w:val="nil"/>
            </w:tcBorders>
          </w:tcPr>
          <w:p w14:paraId="49D5A932" w14:textId="034B14A7" w:rsidR="00432835" w:rsidRPr="00432835" w:rsidRDefault="0082680B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6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6 (6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826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826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2)</w:t>
            </w:r>
          </w:p>
        </w:tc>
      </w:tr>
      <w:tr w:rsidR="00432835" w:rsidRPr="00432835" w14:paraId="4DD57CEA" w14:textId="77777777" w:rsidTr="00B012C8">
        <w:trPr>
          <w:trHeight w:val="20"/>
          <w:jc w:val="center"/>
        </w:trPr>
        <w:tc>
          <w:tcPr>
            <w:tcW w:w="3686" w:type="dxa"/>
          </w:tcPr>
          <w:p w14:paraId="4294D1B8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bA</w:t>
            </w: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1c</w:t>
            </w: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/>
                </w:rPr>
                <w:tag w:val="goog_rdk_28"/>
                <w:id w:val="-889570793"/>
              </w:sdtPr>
              <w:sdtContent/>
            </w:sdt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/>
                </w:rPr>
                <w:tag w:val="goog_rdk_29"/>
                <w:id w:val="-428896855"/>
              </w:sdtPr>
              <w:sdtContent/>
            </w:sdt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GSP, %)</w:t>
            </w:r>
          </w:p>
        </w:tc>
        <w:tc>
          <w:tcPr>
            <w:tcW w:w="2162" w:type="dxa"/>
          </w:tcPr>
          <w:p w14:paraId="623E53C3" w14:textId="2E12DD20" w:rsidR="00432835" w:rsidRPr="00432835" w:rsidRDefault="00E13104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13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120</w:t>
            </w:r>
          </w:p>
        </w:tc>
        <w:tc>
          <w:tcPr>
            <w:tcW w:w="3009" w:type="dxa"/>
          </w:tcPr>
          <w:p w14:paraId="0C204A77" w14:textId="4ADF1CBD" w:rsidR="00432835" w:rsidRPr="00432835" w:rsidRDefault="00E13104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13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E13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E13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</w:p>
        </w:tc>
      </w:tr>
      <w:tr w:rsidR="00432835" w:rsidRPr="00432835" w14:paraId="7D4BAE21" w14:textId="77777777" w:rsidTr="00B012C8">
        <w:trPr>
          <w:trHeight w:val="20"/>
          <w:jc w:val="center"/>
        </w:trPr>
        <w:tc>
          <w:tcPr>
            <w:tcW w:w="3686" w:type="dxa"/>
          </w:tcPr>
          <w:p w14:paraId="1225F401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ystolic blood pressure, mmHg</w:t>
            </w:r>
          </w:p>
        </w:tc>
        <w:tc>
          <w:tcPr>
            <w:tcW w:w="2162" w:type="dxa"/>
          </w:tcPr>
          <w:p w14:paraId="550E796B" w14:textId="44F21CAB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01</w:t>
            </w:r>
          </w:p>
        </w:tc>
        <w:tc>
          <w:tcPr>
            <w:tcW w:w="3009" w:type="dxa"/>
          </w:tcPr>
          <w:p w14:paraId="2754DA69" w14:textId="0C1E16CF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0.4±18.9</w:t>
            </w:r>
          </w:p>
        </w:tc>
      </w:tr>
      <w:tr w:rsidR="00432835" w:rsidRPr="00432835" w14:paraId="05AD2306" w14:textId="77777777" w:rsidTr="00B012C8">
        <w:trPr>
          <w:trHeight w:val="20"/>
          <w:jc w:val="center"/>
        </w:trPr>
        <w:tc>
          <w:tcPr>
            <w:tcW w:w="3686" w:type="dxa"/>
          </w:tcPr>
          <w:p w14:paraId="5B642CD6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astolic blood pressure, mmHg</w:t>
            </w:r>
          </w:p>
        </w:tc>
        <w:tc>
          <w:tcPr>
            <w:tcW w:w="2162" w:type="dxa"/>
          </w:tcPr>
          <w:p w14:paraId="2D18E988" w14:textId="3882864F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499</w:t>
            </w:r>
          </w:p>
        </w:tc>
        <w:tc>
          <w:tcPr>
            <w:tcW w:w="3009" w:type="dxa"/>
          </w:tcPr>
          <w:p w14:paraId="2FC3CD71" w14:textId="6F005AD1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.0±9.8</w:t>
            </w:r>
          </w:p>
        </w:tc>
      </w:tr>
      <w:tr w:rsidR="00432835" w:rsidRPr="00432835" w14:paraId="5BEF39D0" w14:textId="77777777" w:rsidTr="00B012C8">
        <w:trPr>
          <w:trHeight w:val="20"/>
          <w:jc w:val="center"/>
        </w:trPr>
        <w:tc>
          <w:tcPr>
            <w:tcW w:w="3686" w:type="dxa"/>
          </w:tcPr>
          <w:p w14:paraId="5E254EC8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tal cholesterol, mmol/L</w:t>
            </w:r>
          </w:p>
        </w:tc>
        <w:tc>
          <w:tcPr>
            <w:tcW w:w="2162" w:type="dxa"/>
          </w:tcPr>
          <w:p w14:paraId="584C31EF" w14:textId="0703DD56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5</w:t>
            </w:r>
          </w:p>
        </w:tc>
        <w:tc>
          <w:tcPr>
            <w:tcW w:w="3009" w:type="dxa"/>
          </w:tcPr>
          <w:p w14:paraId="7E249183" w14:textId="6B0E6F51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±1.3</w:t>
            </w:r>
          </w:p>
        </w:tc>
      </w:tr>
      <w:tr w:rsidR="00432835" w:rsidRPr="00432835" w14:paraId="01A81051" w14:textId="77777777" w:rsidTr="00B012C8">
        <w:trPr>
          <w:trHeight w:val="20"/>
          <w:jc w:val="center"/>
        </w:trPr>
        <w:tc>
          <w:tcPr>
            <w:tcW w:w="3686" w:type="dxa"/>
          </w:tcPr>
          <w:p w14:paraId="0389B7B5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DL-cholesterol, mmol/L</w:t>
            </w:r>
          </w:p>
        </w:tc>
        <w:tc>
          <w:tcPr>
            <w:tcW w:w="2162" w:type="dxa"/>
          </w:tcPr>
          <w:p w14:paraId="555957BF" w14:textId="7EC4AD04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7</w:t>
            </w:r>
          </w:p>
        </w:tc>
        <w:tc>
          <w:tcPr>
            <w:tcW w:w="3009" w:type="dxa"/>
          </w:tcPr>
          <w:p w14:paraId="5F880EAE" w14:textId="39108F9C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±1.1</w:t>
            </w:r>
          </w:p>
        </w:tc>
      </w:tr>
      <w:tr w:rsidR="00432835" w:rsidRPr="00432835" w14:paraId="4AC72BBC" w14:textId="77777777" w:rsidTr="00B012C8">
        <w:trPr>
          <w:trHeight w:val="20"/>
          <w:jc w:val="center"/>
        </w:trPr>
        <w:tc>
          <w:tcPr>
            <w:tcW w:w="3686" w:type="dxa"/>
          </w:tcPr>
          <w:p w14:paraId="2786A481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-HDL cholesterol, mmol/L</w:t>
            </w:r>
          </w:p>
        </w:tc>
        <w:tc>
          <w:tcPr>
            <w:tcW w:w="2162" w:type="dxa"/>
          </w:tcPr>
          <w:p w14:paraId="7361C1BA" w14:textId="51D37180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5</w:t>
            </w:r>
          </w:p>
        </w:tc>
        <w:tc>
          <w:tcPr>
            <w:tcW w:w="3009" w:type="dxa"/>
          </w:tcPr>
          <w:p w14:paraId="0851F240" w14:textId="08F51970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±1.2</w:t>
            </w:r>
          </w:p>
        </w:tc>
      </w:tr>
      <w:tr w:rsidR="00432835" w:rsidRPr="00432835" w14:paraId="1C083C46" w14:textId="77777777" w:rsidTr="00B012C8">
        <w:trPr>
          <w:trHeight w:val="20"/>
          <w:jc w:val="center"/>
        </w:trPr>
        <w:tc>
          <w:tcPr>
            <w:tcW w:w="3686" w:type="dxa"/>
          </w:tcPr>
          <w:p w14:paraId="55E5A4C3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DL-cholesterol, mmol/L</w:t>
            </w:r>
          </w:p>
        </w:tc>
        <w:tc>
          <w:tcPr>
            <w:tcW w:w="2162" w:type="dxa"/>
          </w:tcPr>
          <w:p w14:paraId="65EEA208" w14:textId="2D7D9077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0</w:t>
            </w:r>
          </w:p>
        </w:tc>
        <w:tc>
          <w:tcPr>
            <w:tcW w:w="3009" w:type="dxa"/>
          </w:tcPr>
          <w:p w14:paraId="0ECAFAE8" w14:textId="04B175E3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±0.3</w:t>
            </w:r>
          </w:p>
        </w:tc>
      </w:tr>
      <w:tr w:rsidR="00432835" w:rsidRPr="00432835" w14:paraId="78EE3CA9" w14:textId="77777777" w:rsidTr="00773E63">
        <w:trPr>
          <w:trHeight w:val="20"/>
          <w:jc w:val="center"/>
        </w:trPr>
        <w:tc>
          <w:tcPr>
            <w:tcW w:w="3686" w:type="dxa"/>
          </w:tcPr>
          <w:p w14:paraId="02FD006E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iglyceride, mmol/L</w:t>
            </w:r>
          </w:p>
        </w:tc>
        <w:tc>
          <w:tcPr>
            <w:tcW w:w="2162" w:type="dxa"/>
            <w:tcBorders>
              <w:bottom w:val="nil"/>
            </w:tcBorders>
          </w:tcPr>
          <w:p w14:paraId="3F063BE0" w14:textId="1F21307E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1</w:t>
            </w:r>
          </w:p>
        </w:tc>
        <w:tc>
          <w:tcPr>
            <w:tcW w:w="3009" w:type="dxa"/>
          </w:tcPr>
          <w:p w14:paraId="6D33D7E4" w14:textId="0D948840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 (1.2-2.3)</w:t>
            </w:r>
          </w:p>
        </w:tc>
      </w:tr>
      <w:tr w:rsidR="00432835" w:rsidRPr="00432835" w14:paraId="6FC5F3FE" w14:textId="77777777" w:rsidTr="00773E63">
        <w:trPr>
          <w:trHeight w:val="20"/>
          <w:jc w:val="center"/>
        </w:trPr>
        <w:tc>
          <w:tcPr>
            <w:tcW w:w="3686" w:type="dxa"/>
          </w:tcPr>
          <w:p w14:paraId="669A22BE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dy mass index, kg/m</w:t>
            </w: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4233BCE6" w14:textId="087271CF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2</w:t>
            </w:r>
          </w:p>
        </w:tc>
        <w:tc>
          <w:tcPr>
            <w:tcW w:w="3009" w:type="dxa"/>
          </w:tcPr>
          <w:p w14:paraId="55E29048" w14:textId="0E12B236" w:rsidR="00432835" w:rsidRPr="00432835" w:rsidRDefault="00887792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7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0±6.4</w:t>
            </w:r>
          </w:p>
        </w:tc>
      </w:tr>
      <w:tr w:rsidR="00432835" w:rsidRPr="00432835" w14:paraId="6D7C1AE1" w14:textId="77777777" w:rsidTr="00773E63">
        <w:trPr>
          <w:trHeight w:val="20"/>
          <w:jc w:val="center"/>
        </w:trPr>
        <w:tc>
          <w:tcPr>
            <w:tcW w:w="3686" w:type="dxa"/>
          </w:tcPr>
          <w:p w14:paraId="182E4F50" w14:textId="77777777" w:rsidR="00432835" w:rsidRPr="00432835" w:rsidRDefault="0000000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/>
                </w:rPr>
                <w:tag w:val="goog_rdk_30"/>
                <w:id w:val="-2059928073"/>
              </w:sdtPr>
              <w:sdtContent/>
            </w:sdt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GB"/>
                </w:rPr>
                <w:tag w:val="goog_rdk_31"/>
                <w:id w:val="1747613172"/>
              </w:sdtPr>
              <w:sdtContent/>
            </w:sdt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GFR, mL/min/1.73m</w:t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43A56317" w14:textId="37BEE35C" w:rsidR="00432835" w:rsidRPr="00432835" w:rsidRDefault="003E2B48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E2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312</w:t>
            </w:r>
          </w:p>
        </w:tc>
        <w:tc>
          <w:tcPr>
            <w:tcW w:w="3009" w:type="dxa"/>
          </w:tcPr>
          <w:p w14:paraId="3AD73795" w14:textId="5AE8C45A" w:rsidR="00432835" w:rsidRPr="00432835" w:rsidRDefault="003E2B48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E2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9.1±29.5</w:t>
            </w:r>
          </w:p>
        </w:tc>
      </w:tr>
      <w:tr w:rsidR="00432835" w:rsidRPr="00432835" w14:paraId="740F5FCB" w14:textId="77777777" w:rsidTr="00773E63">
        <w:trPr>
          <w:trHeight w:val="20"/>
          <w:jc w:val="center"/>
        </w:trPr>
        <w:tc>
          <w:tcPr>
            <w:tcW w:w="3686" w:type="dxa"/>
          </w:tcPr>
          <w:p w14:paraId="4D201C14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e &lt; 65 and FIB-4 ≥ 1.3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63E20C25" w14:textId="152FB9D3" w:rsidR="00432835" w:rsidRPr="00432835" w:rsidRDefault="00C51C3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9</w:t>
            </w:r>
          </w:p>
        </w:tc>
        <w:tc>
          <w:tcPr>
            <w:tcW w:w="3009" w:type="dxa"/>
          </w:tcPr>
          <w:p w14:paraId="71F8E252" w14:textId="11E75189" w:rsidR="00432835" w:rsidRPr="00432835" w:rsidRDefault="00C51C3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9 (28.0%)</w:t>
            </w:r>
          </w:p>
        </w:tc>
      </w:tr>
      <w:tr w:rsidR="00432835" w:rsidRPr="00432835" w14:paraId="5F43C07E" w14:textId="77777777" w:rsidTr="00773E63">
        <w:trPr>
          <w:trHeight w:val="20"/>
          <w:jc w:val="center"/>
        </w:trPr>
        <w:tc>
          <w:tcPr>
            <w:tcW w:w="3686" w:type="dxa"/>
            <w:tcBorders>
              <w:right w:val="nil"/>
            </w:tcBorders>
          </w:tcPr>
          <w:p w14:paraId="0CDAE044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e ≥ 65 and FIB-4 ≥ 2.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</w:tcBorders>
          </w:tcPr>
          <w:p w14:paraId="43DA4B5F" w14:textId="5A936335" w:rsidR="00432835" w:rsidRPr="00432835" w:rsidRDefault="00C51C3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3009" w:type="dxa"/>
          </w:tcPr>
          <w:p w14:paraId="288A5DF8" w14:textId="7776A8F1" w:rsidR="00432835" w:rsidRPr="00432835" w:rsidRDefault="00C51C3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5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 (31.4%)</w:t>
            </w:r>
          </w:p>
        </w:tc>
      </w:tr>
      <w:tr w:rsidR="00773E63" w:rsidRPr="00432835" w14:paraId="5F371F90" w14:textId="77777777" w:rsidTr="000B6400">
        <w:trPr>
          <w:trHeight w:val="263"/>
          <w:jc w:val="center"/>
        </w:trPr>
        <w:tc>
          <w:tcPr>
            <w:tcW w:w="3686" w:type="dxa"/>
            <w:tcBorders>
              <w:right w:val="nil"/>
            </w:tcBorders>
          </w:tcPr>
          <w:p w14:paraId="453C93F7" w14:textId="77777777" w:rsidR="00773E63" w:rsidRPr="00432835" w:rsidRDefault="00773E6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40053DAD" w14:textId="77777777" w:rsidR="00773E63" w:rsidRPr="00432835" w:rsidRDefault="00773E6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morbidities, n (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</w:tcBorders>
          </w:tcPr>
          <w:p w14:paraId="1DD8E1D6" w14:textId="77777777" w:rsidR="00773E63" w:rsidRPr="00432835" w:rsidRDefault="00773E6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9" w:type="dxa"/>
          </w:tcPr>
          <w:p w14:paraId="241BF29C" w14:textId="74D4AC0A" w:rsidR="00773E63" w:rsidRPr="00432835" w:rsidRDefault="00773E6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32835" w:rsidRPr="00432835" w14:paraId="70724C4A" w14:textId="77777777" w:rsidTr="00773E63">
        <w:trPr>
          <w:trHeight w:val="20"/>
          <w:jc w:val="center"/>
        </w:trPr>
        <w:tc>
          <w:tcPr>
            <w:tcW w:w="3686" w:type="dxa"/>
            <w:tcBorders>
              <w:right w:val="nil"/>
            </w:tcBorders>
          </w:tcPr>
          <w:p w14:paraId="60C2CFCC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MI ≥ 25 kg/m</w:t>
            </w: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</w:tcBorders>
          </w:tcPr>
          <w:p w14:paraId="2CAAA1F2" w14:textId="6407F90A" w:rsidR="00432835" w:rsidRPr="00432835" w:rsidRDefault="00A127D7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2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2</w:t>
            </w:r>
          </w:p>
        </w:tc>
        <w:tc>
          <w:tcPr>
            <w:tcW w:w="3009" w:type="dxa"/>
          </w:tcPr>
          <w:p w14:paraId="29139CC7" w14:textId="02271E31" w:rsidR="00432835" w:rsidRPr="00432835" w:rsidRDefault="00A127D7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2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2 (67.4%)</w:t>
            </w:r>
          </w:p>
        </w:tc>
      </w:tr>
      <w:tr w:rsidR="00432835" w:rsidRPr="00432835" w14:paraId="1D21E407" w14:textId="77777777" w:rsidTr="00773E63">
        <w:trPr>
          <w:trHeight w:val="78"/>
          <w:jc w:val="center"/>
        </w:trPr>
        <w:tc>
          <w:tcPr>
            <w:tcW w:w="3686" w:type="dxa"/>
          </w:tcPr>
          <w:p w14:paraId="6BE5B674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MI ≥ 30 kg/m</w:t>
            </w: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162" w:type="dxa"/>
            <w:tcBorders>
              <w:top w:val="nil"/>
            </w:tcBorders>
          </w:tcPr>
          <w:p w14:paraId="66957ED8" w14:textId="5F2250E7" w:rsidR="00432835" w:rsidRPr="00432835" w:rsidRDefault="00A127D7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2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2</w:t>
            </w:r>
          </w:p>
        </w:tc>
        <w:tc>
          <w:tcPr>
            <w:tcW w:w="3009" w:type="dxa"/>
          </w:tcPr>
          <w:p w14:paraId="1030044E" w14:textId="52A4218D" w:rsidR="00432835" w:rsidRPr="00432835" w:rsidRDefault="00A127D7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2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4 (29.7%)</w:t>
            </w:r>
          </w:p>
        </w:tc>
      </w:tr>
      <w:tr w:rsidR="00432835" w:rsidRPr="00432835" w14:paraId="213350BC" w14:textId="77777777" w:rsidTr="00B012C8">
        <w:trPr>
          <w:trHeight w:val="20"/>
          <w:jc w:val="center"/>
        </w:trPr>
        <w:tc>
          <w:tcPr>
            <w:tcW w:w="3686" w:type="dxa"/>
          </w:tcPr>
          <w:p w14:paraId="3835A328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2162" w:type="dxa"/>
          </w:tcPr>
          <w:p w14:paraId="7CC0FB5C" w14:textId="20B95A58" w:rsidR="00432835" w:rsidRPr="00432835" w:rsidRDefault="0044472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27</w:t>
            </w:r>
          </w:p>
        </w:tc>
        <w:tc>
          <w:tcPr>
            <w:tcW w:w="3009" w:type="dxa"/>
          </w:tcPr>
          <w:p w14:paraId="127803B7" w14:textId="464801C6" w:rsidR="00432835" w:rsidRPr="00432835" w:rsidRDefault="0044472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030 (67.5%)</w:t>
            </w:r>
          </w:p>
        </w:tc>
      </w:tr>
      <w:tr w:rsidR="00432835" w:rsidRPr="00432835" w14:paraId="0F8226A8" w14:textId="77777777" w:rsidTr="00B012C8">
        <w:trPr>
          <w:trHeight w:val="20"/>
          <w:jc w:val="center"/>
        </w:trPr>
        <w:tc>
          <w:tcPr>
            <w:tcW w:w="3686" w:type="dxa"/>
          </w:tcPr>
          <w:p w14:paraId="48ACFA30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162" w:type="dxa"/>
          </w:tcPr>
          <w:p w14:paraId="2F06DEA0" w14:textId="23FD8A35" w:rsidR="00432835" w:rsidRPr="00432835" w:rsidRDefault="0044472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32</w:t>
            </w:r>
          </w:p>
        </w:tc>
        <w:tc>
          <w:tcPr>
            <w:tcW w:w="3009" w:type="dxa"/>
          </w:tcPr>
          <w:p w14:paraId="35977C23" w14:textId="5FA4581C" w:rsidR="00432835" w:rsidRPr="00432835" w:rsidRDefault="0044472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44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100 (71.8%)</w:t>
            </w:r>
          </w:p>
        </w:tc>
      </w:tr>
      <w:tr w:rsidR="00432835" w:rsidRPr="00432835" w14:paraId="08A0D6F7" w14:textId="77777777" w:rsidTr="00B012C8">
        <w:trPr>
          <w:trHeight w:val="20"/>
          <w:jc w:val="center"/>
        </w:trPr>
        <w:tc>
          <w:tcPr>
            <w:tcW w:w="3686" w:type="dxa"/>
          </w:tcPr>
          <w:p w14:paraId="0F11A9A4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SCVD</w:t>
            </w:r>
          </w:p>
        </w:tc>
        <w:tc>
          <w:tcPr>
            <w:tcW w:w="2162" w:type="dxa"/>
          </w:tcPr>
          <w:p w14:paraId="33A5AB4E" w14:textId="3194B434" w:rsidR="00432835" w:rsidRPr="00432835" w:rsidRDefault="00D9362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936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483</w:t>
            </w:r>
          </w:p>
        </w:tc>
        <w:tc>
          <w:tcPr>
            <w:tcW w:w="3009" w:type="dxa"/>
          </w:tcPr>
          <w:p w14:paraId="75A9A80C" w14:textId="2B19FCCD" w:rsidR="00432835" w:rsidRPr="00432835" w:rsidRDefault="00D9362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936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2 (23.7%)</w:t>
            </w:r>
          </w:p>
        </w:tc>
      </w:tr>
      <w:tr w:rsidR="00432835" w:rsidRPr="00432835" w14:paraId="128F0446" w14:textId="77777777" w:rsidTr="00B012C8">
        <w:trPr>
          <w:trHeight w:val="20"/>
          <w:jc w:val="center"/>
        </w:trPr>
        <w:tc>
          <w:tcPr>
            <w:tcW w:w="3686" w:type="dxa"/>
          </w:tcPr>
          <w:p w14:paraId="1D6365EC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2162" w:type="dxa"/>
          </w:tcPr>
          <w:p w14:paraId="0949DE50" w14:textId="4DCA21BE" w:rsidR="00432835" w:rsidRPr="00432835" w:rsidRDefault="00D9362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936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483</w:t>
            </w:r>
          </w:p>
        </w:tc>
        <w:tc>
          <w:tcPr>
            <w:tcW w:w="3009" w:type="dxa"/>
          </w:tcPr>
          <w:p w14:paraId="71E252CA" w14:textId="15339F82" w:rsidR="00432835" w:rsidRPr="00432835" w:rsidRDefault="00D9362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936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 (5.9%)</w:t>
            </w:r>
          </w:p>
        </w:tc>
      </w:tr>
      <w:tr w:rsidR="00432835" w:rsidRPr="00432835" w14:paraId="3B465971" w14:textId="77777777" w:rsidTr="00B012C8">
        <w:trPr>
          <w:trHeight w:val="20"/>
          <w:jc w:val="center"/>
        </w:trPr>
        <w:tc>
          <w:tcPr>
            <w:tcW w:w="3686" w:type="dxa"/>
          </w:tcPr>
          <w:p w14:paraId="13A3B2B2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GFR &lt; 60mL/min/1.73m</w:t>
            </w: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162" w:type="dxa"/>
          </w:tcPr>
          <w:p w14:paraId="0A0B1229" w14:textId="1E9004E9" w:rsidR="00432835" w:rsidRPr="00432835" w:rsidRDefault="005414FB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1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312</w:t>
            </w:r>
          </w:p>
        </w:tc>
        <w:tc>
          <w:tcPr>
            <w:tcW w:w="3009" w:type="dxa"/>
          </w:tcPr>
          <w:p w14:paraId="65C46AE9" w14:textId="308E557D" w:rsidR="00432835" w:rsidRPr="00432835" w:rsidRDefault="005414FB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1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0 (11.4%)</w:t>
            </w:r>
          </w:p>
        </w:tc>
      </w:tr>
      <w:tr w:rsidR="00432835" w:rsidRPr="00432835" w14:paraId="0584964B" w14:textId="77777777" w:rsidTr="00B012C8">
        <w:trPr>
          <w:trHeight w:val="20"/>
          <w:jc w:val="center"/>
        </w:trPr>
        <w:tc>
          <w:tcPr>
            <w:tcW w:w="3686" w:type="dxa"/>
          </w:tcPr>
          <w:p w14:paraId="14E21401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abetic retinopathy</w:t>
            </w:r>
          </w:p>
        </w:tc>
        <w:tc>
          <w:tcPr>
            <w:tcW w:w="2162" w:type="dxa"/>
          </w:tcPr>
          <w:p w14:paraId="40261692" w14:textId="51742F41" w:rsidR="00432835" w:rsidRPr="00432835" w:rsidRDefault="005414FB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1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483</w:t>
            </w:r>
          </w:p>
        </w:tc>
        <w:tc>
          <w:tcPr>
            <w:tcW w:w="3009" w:type="dxa"/>
          </w:tcPr>
          <w:p w14:paraId="103CBF53" w14:textId="56AA460F" w:rsidR="00432835" w:rsidRPr="00432835" w:rsidRDefault="005414FB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1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3 (6.9%)</w:t>
            </w:r>
          </w:p>
        </w:tc>
      </w:tr>
      <w:tr w:rsidR="00432835" w:rsidRPr="00432835" w14:paraId="68CBE36C" w14:textId="77777777" w:rsidTr="00773E63">
        <w:trPr>
          <w:trHeight w:val="20"/>
          <w:jc w:val="center"/>
        </w:trPr>
        <w:tc>
          <w:tcPr>
            <w:tcW w:w="3686" w:type="dxa"/>
          </w:tcPr>
          <w:p w14:paraId="49D57380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abetes-related foot ulcer</w:t>
            </w:r>
          </w:p>
        </w:tc>
        <w:tc>
          <w:tcPr>
            <w:tcW w:w="2162" w:type="dxa"/>
            <w:tcBorders>
              <w:bottom w:val="nil"/>
            </w:tcBorders>
          </w:tcPr>
          <w:p w14:paraId="1CBCDE41" w14:textId="189B6231" w:rsidR="00432835" w:rsidRPr="00432835" w:rsidRDefault="006E6E9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6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483</w:t>
            </w:r>
          </w:p>
        </w:tc>
        <w:tc>
          <w:tcPr>
            <w:tcW w:w="3009" w:type="dxa"/>
          </w:tcPr>
          <w:p w14:paraId="14A7148B" w14:textId="491D9A8A" w:rsidR="00432835" w:rsidRPr="00432835" w:rsidRDefault="006E6E9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6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8 (7.3%)</w:t>
            </w:r>
          </w:p>
        </w:tc>
      </w:tr>
      <w:tr w:rsidR="00432835" w:rsidRPr="00432835" w14:paraId="1C0E568E" w14:textId="77777777" w:rsidTr="00773E63">
        <w:trPr>
          <w:trHeight w:val="20"/>
          <w:jc w:val="center"/>
        </w:trPr>
        <w:tc>
          <w:tcPr>
            <w:tcW w:w="3686" w:type="dxa"/>
            <w:tcBorders>
              <w:right w:val="nil"/>
            </w:tcBorders>
          </w:tcPr>
          <w:p w14:paraId="70E098A6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wer-extremity amputatio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</w:tcBorders>
          </w:tcPr>
          <w:p w14:paraId="734D0027" w14:textId="6EEE2989" w:rsidR="00432835" w:rsidRPr="00432835" w:rsidRDefault="006E6E9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6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483</w:t>
            </w:r>
          </w:p>
        </w:tc>
        <w:tc>
          <w:tcPr>
            <w:tcW w:w="3009" w:type="dxa"/>
          </w:tcPr>
          <w:p w14:paraId="6C0BCEED" w14:textId="50C3E538" w:rsidR="00432835" w:rsidRPr="00432835" w:rsidRDefault="006E6E9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6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3 (4.9%)</w:t>
            </w:r>
          </w:p>
        </w:tc>
      </w:tr>
      <w:tr w:rsidR="00773E63" w:rsidRPr="00432835" w14:paraId="2E634251" w14:textId="77777777" w:rsidTr="00773E63">
        <w:trPr>
          <w:trHeight w:val="20"/>
          <w:jc w:val="center"/>
        </w:trPr>
        <w:tc>
          <w:tcPr>
            <w:tcW w:w="3686" w:type="dxa"/>
            <w:tcBorders>
              <w:right w:val="nil"/>
            </w:tcBorders>
          </w:tcPr>
          <w:p w14:paraId="6D1B542F" w14:textId="77777777" w:rsidR="00773E63" w:rsidRPr="00432835" w:rsidRDefault="00773E6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4C797DAB" w14:textId="77777777" w:rsidR="00773E63" w:rsidRPr="00432835" w:rsidRDefault="0000000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GB"/>
                </w:rPr>
                <w:tag w:val="goog_rdk_42"/>
                <w:id w:val="-1846705046"/>
              </w:sdtPr>
              <w:sdtContent/>
            </w:sdt>
            <w:sdt>
              <w:sdtP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en-GB"/>
                </w:rPr>
                <w:tag w:val="goog_rdk_43"/>
                <w:id w:val="583334213"/>
              </w:sdtPr>
              <w:sdtContent/>
            </w:sdt>
            <w:r w:rsidR="00773E63" w:rsidRPr="004328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reatment targets attainment, n (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</w:tcBorders>
          </w:tcPr>
          <w:p w14:paraId="565C4AA9" w14:textId="77777777" w:rsidR="00773E63" w:rsidRPr="00432835" w:rsidRDefault="00773E6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9" w:type="dxa"/>
          </w:tcPr>
          <w:p w14:paraId="6BD6E6DB" w14:textId="24010652" w:rsidR="00773E63" w:rsidRPr="00432835" w:rsidRDefault="00773E6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32835" w:rsidRPr="00432835" w14:paraId="6FF251E1" w14:textId="77777777" w:rsidTr="00773E63">
        <w:trPr>
          <w:trHeight w:val="20"/>
          <w:jc w:val="center"/>
        </w:trPr>
        <w:tc>
          <w:tcPr>
            <w:tcW w:w="3686" w:type="dxa"/>
            <w:tcBorders>
              <w:right w:val="nil"/>
            </w:tcBorders>
          </w:tcPr>
          <w:p w14:paraId="30F3E057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bA</w:t>
            </w: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1c</w:t>
            </w: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&lt; 7% (53 mmol/mol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</w:tcBorders>
          </w:tcPr>
          <w:p w14:paraId="16F224F4" w14:textId="704191BF" w:rsidR="00432835" w:rsidRPr="00432835" w:rsidRDefault="006E6E9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6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120</w:t>
            </w:r>
          </w:p>
        </w:tc>
        <w:tc>
          <w:tcPr>
            <w:tcW w:w="3009" w:type="dxa"/>
          </w:tcPr>
          <w:p w14:paraId="628052B8" w14:textId="2A763B6B" w:rsidR="00432835" w:rsidRPr="00432835" w:rsidRDefault="006E6E9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6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5 (23.7%)</w:t>
            </w:r>
          </w:p>
        </w:tc>
      </w:tr>
      <w:tr w:rsidR="00432835" w:rsidRPr="00432835" w14:paraId="62CB2967" w14:textId="77777777" w:rsidTr="00773E63">
        <w:trPr>
          <w:trHeight w:val="20"/>
          <w:jc w:val="center"/>
        </w:trPr>
        <w:tc>
          <w:tcPr>
            <w:tcW w:w="3686" w:type="dxa"/>
            <w:tcBorders>
              <w:right w:val="nil"/>
            </w:tcBorders>
          </w:tcPr>
          <w:p w14:paraId="3E3C1A4D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lood pressure &lt; 130/80 mmHg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</w:tcBorders>
          </w:tcPr>
          <w:p w14:paraId="22C9D5AA" w14:textId="24DCB0A3" w:rsidR="00432835" w:rsidRPr="00432835" w:rsidRDefault="006E6E9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6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499</w:t>
            </w:r>
          </w:p>
        </w:tc>
        <w:tc>
          <w:tcPr>
            <w:tcW w:w="3009" w:type="dxa"/>
          </w:tcPr>
          <w:p w14:paraId="34169E7E" w14:textId="04780E36" w:rsidR="00432835" w:rsidRPr="00432835" w:rsidRDefault="006E6E9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6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2 (24.1%)</w:t>
            </w:r>
          </w:p>
        </w:tc>
      </w:tr>
      <w:tr w:rsidR="00432835" w:rsidRPr="00432835" w14:paraId="0C79BB24" w14:textId="77777777" w:rsidTr="00773E63">
        <w:trPr>
          <w:trHeight w:val="20"/>
          <w:jc w:val="center"/>
        </w:trPr>
        <w:tc>
          <w:tcPr>
            <w:tcW w:w="3686" w:type="dxa"/>
          </w:tcPr>
          <w:p w14:paraId="1F5A8DA0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DL-cholesterol &lt; 1.4 mmol/L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6FF7F0A3" w14:textId="0082E4FF" w:rsidR="00432835" w:rsidRPr="00432835" w:rsidRDefault="006E6E9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6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7</w:t>
            </w:r>
          </w:p>
        </w:tc>
        <w:tc>
          <w:tcPr>
            <w:tcW w:w="3009" w:type="dxa"/>
          </w:tcPr>
          <w:p w14:paraId="15D7A24A" w14:textId="6ED93AE4" w:rsidR="00432835" w:rsidRPr="00432835" w:rsidRDefault="006E6E9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6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 (4.6%)</w:t>
            </w:r>
          </w:p>
        </w:tc>
      </w:tr>
      <w:tr w:rsidR="00432835" w:rsidRPr="00432835" w14:paraId="794441FB" w14:textId="77777777" w:rsidTr="00773E63">
        <w:trPr>
          <w:trHeight w:val="20"/>
          <w:jc w:val="center"/>
        </w:trPr>
        <w:tc>
          <w:tcPr>
            <w:tcW w:w="3686" w:type="dxa"/>
          </w:tcPr>
          <w:p w14:paraId="350D07C8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DL-cholesterol &lt; 1.8 mmol/L</w:t>
            </w:r>
          </w:p>
        </w:tc>
        <w:tc>
          <w:tcPr>
            <w:tcW w:w="2162" w:type="dxa"/>
            <w:tcBorders>
              <w:top w:val="nil"/>
            </w:tcBorders>
          </w:tcPr>
          <w:p w14:paraId="4FF043DF" w14:textId="1135EE7E" w:rsidR="00432835" w:rsidRPr="00432835" w:rsidRDefault="006E6E9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6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7</w:t>
            </w:r>
          </w:p>
        </w:tc>
        <w:tc>
          <w:tcPr>
            <w:tcW w:w="3009" w:type="dxa"/>
          </w:tcPr>
          <w:p w14:paraId="4F688F0A" w14:textId="45AAE127" w:rsidR="00432835" w:rsidRPr="00432835" w:rsidRDefault="006E6E9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6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8 (12.8%)</w:t>
            </w:r>
          </w:p>
        </w:tc>
      </w:tr>
      <w:tr w:rsidR="00432835" w:rsidRPr="00432835" w14:paraId="1F85A4D3" w14:textId="77777777" w:rsidTr="00B012C8">
        <w:trPr>
          <w:trHeight w:val="20"/>
          <w:jc w:val="center"/>
        </w:trPr>
        <w:tc>
          <w:tcPr>
            <w:tcW w:w="3686" w:type="dxa"/>
          </w:tcPr>
          <w:p w14:paraId="4AA421BC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DL-cholesterol &lt; 2.6 mmol/L</w:t>
            </w:r>
          </w:p>
        </w:tc>
        <w:tc>
          <w:tcPr>
            <w:tcW w:w="2162" w:type="dxa"/>
          </w:tcPr>
          <w:p w14:paraId="15AF0430" w14:textId="086B0A9A" w:rsidR="00432835" w:rsidRPr="00432835" w:rsidRDefault="006E6E9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6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7</w:t>
            </w:r>
          </w:p>
        </w:tc>
        <w:tc>
          <w:tcPr>
            <w:tcW w:w="3009" w:type="dxa"/>
          </w:tcPr>
          <w:p w14:paraId="76406593" w14:textId="7F3ACD5D" w:rsidR="00432835" w:rsidRPr="00432835" w:rsidRDefault="006E6E90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E6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4 (37.1%)</w:t>
            </w:r>
          </w:p>
        </w:tc>
      </w:tr>
      <w:tr w:rsidR="00432835" w:rsidRPr="00432835" w14:paraId="713F8891" w14:textId="77777777" w:rsidTr="00B012C8">
        <w:trPr>
          <w:trHeight w:val="20"/>
          <w:jc w:val="center"/>
        </w:trPr>
        <w:tc>
          <w:tcPr>
            <w:tcW w:w="3686" w:type="dxa"/>
          </w:tcPr>
          <w:p w14:paraId="65110632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14:paraId="59279A4F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dications, n (%)</w:t>
            </w:r>
          </w:p>
        </w:tc>
        <w:tc>
          <w:tcPr>
            <w:tcW w:w="2162" w:type="dxa"/>
          </w:tcPr>
          <w:p w14:paraId="5F57A2FC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9" w:type="dxa"/>
          </w:tcPr>
          <w:p w14:paraId="40149907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32835" w:rsidRPr="00432835" w14:paraId="7BA088A5" w14:textId="77777777" w:rsidTr="00B012C8">
        <w:trPr>
          <w:trHeight w:val="20"/>
          <w:jc w:val="center"/>
        </w:trPr>
        <w:tc>
          <w:tcPr>
            <w:tcW w:w="3686" w:type="dxa"/>
          </w:tcPr>
          <w:p w14:paraId="2D671983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Glucose-lowering</w:t>
            </w:r>
          </w:p>
        </w:tc>
        <w:tc>
          <w:tcPr>
            <w:tcW w:w="2162" w:type="dxa"/>
          </w:tcPr>
          <w:p w14:paraId="674A9393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330C5834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218 (77.4%)</w:t>
            </w:r>
          </w:p>
        </w:tc>
      </w:tr>
      <w:tr w:rsidR="00432835" w:rsidRPr="00432835" w14:paraId="3A02097A" w14:textId="77777777" w:rsidTr="00B012C8">
        <w:trPr>
          <w:trHeight w:val="20"/>
          <w:jc w:val="center"/>
        </w:trPr>
        <w:tc>
          <w:tcPr>
            <w:tcW w:w="3686" w:type="dxa"/>
          </w:tcPr>
          <w:p w14:paraId="58A72643" w14:textId="001C8602" w:rsidR="00432835" w:rsidRPr="00432835" w:rsidRDefault="00CD50D7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2162" w:type="dxa"/>
          </w:tcPr>
          <w:p w14:paraId="1F73D001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38FF6CE9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5 (32.7%)</w:t>
            </w:r>
          </w:p>
        </w:tc>
      </w:tr>
      <w:tr w:rsidR="00432835" w:rsidRPr="00432835" w14:paraId="53106C15" w14:textId="77777777" w:rsidTr="00B012C8">
        <w:trPr>
          <w:trHeight w:val="20"/>
          <w:jc w:val="center"/>
        </w:trPr>
        <w:tc>
          <w:tcPr>
            <w:tcW w:w="3686" w:type="dxa"/>
          </w:tcPr>
          <w:p w14:paraId="7B325732" w14:textId="614DA8BB" w:rsidR="00432835" w:rsidRPr="00432835" w:rsidRDefault="00CD50D7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2162" w:type="dxa"/>
          </w:tcPr>
          <w:p w14:paraId="55481D1D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4A91B66E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1 (62.4%)</w:t>
            </w:r>
          </w:p>
        </w:tc>
      </w:tr>
      <w:tr w:rsidR="00432835" w:rsidRPr="00432835" w14:paraId="7CC3AD0D" w14:textId="77777777" w:rsidTr="00B012C8">
        <w:trPr>
          <w:trHeight w:val="20"/>
          <w:jc w:val="center"/>
        </w:trPr>
        <w:tc>
          <w:tcPr>
            <w:tcW w:w="3686" w:type="dxa"/>
          </w:tcPr>
          <w:p w14:paraId="380F3E77" w14:textId="7B4EFC00" w:rsidR="00432835" w:rsidRPr="00432835" w:rsidRDefault="00CD50D7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proofErr w:type="spellStart"/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lphonylurea</w:t>
            </w:r>
            <w:proofErr w:type="spellEnd"/>
          </w:p>
        </w:tc>
        <w:tc>
          <w:tcPr>
            <w:tcW w:w="2162" w:type="dxa"/>
          </w:tcPr>
          <w:p w14:paraId="3BDC3718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0A3A61B9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6 (32.8%)</w:t>
            </w:r>
          </w:p>
        </w:tc>
      </w:tr>
      <w:tr w:rsidR="00432835" w:rsidRPr="00432835" w14:paraId="434664EF" w14:textId="77777777" w:rsidTr="00B012C8">
        <w:trPr>
          <w:trHeight w:val="20"/>
          <w:jc w:val="center"/>
        </w:trPr>
        <w:tc>
          <w:tcPr>
            <w:tcW w:w="3686" w:type="dxa"/>
          </w:tcPr>
          <w:p w14:paraId="79D2CA6C" w14:textId="20269412" w:rsidR="00432835" w:rsidRPr="00432835" w:rsidRDefault="00CD50D7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PP4 inhibitors</w:t>
            </w:r>
          </w:p>
        </w:tc>
        <w:tc>
          <w:tcPr>
            <w:tcW w:w="2162" w:type="dxa"/>
          </w:tcPr>
          <w:p w14:paraId="26AC976F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463A3D17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7 (6.8%)</w:t>
            </w:r>
          </w:p>
        </w:tc>
      </w:tr>
      <w:tr w:rsidR="00432835" w:rsidRPr="00432835" w14:paraId="36EA8B72" w14:textId="77777777" w:rsidTr="00B012C8">
        <w:trPr>
          <w:trHeight w:val="20"/>
          <w:jc w:val="center"/>
        </w:trPr>
        <w:tc>
          <w:tcPr>
            <w:tcW w:w="3686" w:type="dxa"/>
          </w:tcPr>
          <w:p w14:paraId="7E9B0CE5" w14:textId="030B4AFD" w:rsidR="00432835" w:rsidRPr="00432835" w:rsidRDefault="00CD50D7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GLT2 inhibitors</w:t>
            </w:r>
          </w:p>
        </w:tc>
        <w:tc>
          <w:tcPr>
            <w:tcW w:w="2162" w:type="dxa"/>
          </w:tcPr>
          <w:p w14:paraId="1D4AB8DC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56A29993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3 (5.3%)</w:t>
            </w:r>
          </w:p>
        </w:tc>
      </w:tr>
      <w:tr w:rsidR="00432835" w:rsidRPr="00432835" w14:paraId="55DFDEBD" w14:textId="77777777" w:rsidTr="00B012C8">
        <w:trPr>
          <w:trHeight w:val="20"/>
          <w:jc w:val="center"/>
        </w:trPr>
        <w:tc>
          <w:tcPr>
            <w:tcW w:w="3686" w:type="dxa"/>
          </w:tcPr>
          <w:p w14:paraId="5EF47598" w14:textId="63487438" w:rsidR="00432835" w:rsidRPr="00432835" w:rsidRDefault="00CD50D7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LP-1 RA</w:t>
            </w:r>
          </w:p>
        </w:tc>
        <w:tc>
          <w:tcPr>
            <w:tcW w:w="2162" w:type="dxa"/>
          </w:tcPr>
          <w:p w14:paraId="6350389C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1798A432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(0.1%)</w:t>
            </w:r>
          </w:p>
        </w:tc>
      </w:tr>
      <w:tr w:rsidR="00432835" w:rsidRPr="00432835" w14:paraId="57837A47" w14:textId="77777777" w:rsidTr="00B012C8">
        <w:trPr>
          <w:trHeight w:val="20"/>
          <w:jc w:val="center"/>
        </w:trPr>
        <w:tc>
          <w:tcPr>
            <w:tcW w:w="3686" w:type="dxa"/>
          </w:tcPr>
          <w:p w14:paraId="0870EAEE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Blood pressure-lowering</w:t>
            </w:r>
          </w:p>
        </w:tc>
        <w:tc>
          <w:tcPr>
            <w:tcW w:w="2162" w:type="dxa"/>
          </w:tcPr>
          <w:p w14:paraId="6EF16002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3CFD2BBB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79 (55.9%)</w:t>
            </w:r>
          </w:p>
        </w:tc>
      </w:tr>
      <w:tr w:rsidR="00432835" w:rsidRPr="00432835" w14:paraId="38BDFE35" w14:textId="77777777" w:rsidTr="00B012C8">
        <w:trPr>
          <w:trHeight w:val="20"/>
          <w:jc w:val="center"/>
        </w:trPr>
        <w:tc>
          <w:tcPr>
            <w:tcW w:w="3686" w:type="dxa"/>
          </w:tcPr>
          <w:p w14:paraId="69F6CB5C" w14:textId="629B6CBA" w:rsidR="00432835" w:rsidRPr="00432835" w:rsidRDefault="007B7C9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nin-angiotensin system inhibitors</w:t>
            </w:r>
          </w:p>
        </w:tc>
        <w:tc>
          <w:tcPr>
            <w:tcW w:w="2162" w:type="dxa"/>
          </w:tcPr>
          <w:p w14:paraId="3BE472E5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4618994D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7 (36.7%)</w:t>
            </w:r>
          </w:p>
        </w:tc>
      </w:tr>
      <w:tr w:rsidR="00432835" w:rsidRPr="00432835" w14:paraId="41C792F3" w14:textId="77777777" w:rsidTr="00B012C8">
        <w:trPr>
          <w:trHeight w:val="20"/>
          <w:jc w:val="center"/>
        </w:trPr>
        <w:tc>
          <w:tcPr>
            <w:tcW w:w="3686" w:type="dxa"/>
          </w:tcPr>
          <w:p w14:paraId="6BCE0BEC" w14:textId="20980129" w:rsidR="00432835" w:rsidRPr="00432835" w:rsidRDefault="007B7C9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ta-blockers</w:t>
            </w:r>
          </w:p>
        </w:tc>
        <w:tc>
          <w:tcPr>
            <w:tcW w:w="2162" w:type="dxa"/>
          </w:tcPr>
          <w:p w14:paraId="5AAC4050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1D2C2657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1 (19.1%)</w:t>
            </w:r>
          </w:p>
        </w:tc>
      </w:tr>
      <w:tr w:rsidR="00432835" w:rsidRPr="00432835" w14:paraId="3A4AA396" w14:textId="77777777" w:rsidTr="00B012C8">
        <w:trPr>
          <w:trHeight w:val="20"/>
          <w:jc w:val="center"/>
        </w:trPr>
        <w:tc>
          <w:tcPr>
            <w:tcW w:w="3686" w:type="dxa"/>
          </w:tcPr>
          <w:p w14:paraId="205D48B9" w14:textId="760FD7ED" w:rsidR="00432835" w:rsidRPr="00432835" w:rsidRDefault="007B7C9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alcium channel blockers </w:t>
            </w:r>
          </w:p>
        </w:tc>
        <w:tc>
          <w:tcPr>
            <w:tcW w:w="2162" w:type="dxa"/>
          </w:tcPr>
          <w:p w14:paraId="35BBAFE2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7C57404C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7 (30.3%)</w:t>
            </w:r>
          </w:p>
        </w:tc>
      </w:tr>
      <w:tr w:rsidR="00432835" w:rsidRPr="00432835" w14:paraId="0D4A3568" w14:textId="77777777" w:rsidTr="00B012C8">
        <w:trPr>
          <w:trHeight w:val="20"/>
          <w:jc w:val="center"/>
        </w:trPr>
        <w:tc>
          <w:tcPr>
            <w:tcW w:w="3686" w:type="dxa"/>
          </w:tcPr>
          <w:p w14:paraId="5C72949F" w14:textId="2E7CFA69" w:rsidR="00432835" w:rsidRPr="00432835" w:rsidRDefault="007B7C9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uretics</w:t>
            </w:r>
          </w:p>
        </w:tc>
        <w:tc>
          <w:tcPr>
            <w:tcW w:w="2162" w:type="dxa"/>
          </w:tcPr>
          <w:p w14:paraId="32BC7D84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0427FE0F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7 (13.8%)</w:t>
            </w:r>
          </w:p>
        </w:tc>
      </w:tr>
      <w:tr w:rsidR="00432835" w:rsidRPr="00432835" w14:paraId="6B6C98EA" w14:textId="77777777" w:rsidTr="00B012C8">
        <w:trPr>
          <w:trHeight w:val="20"/>
          <w:jc w:val="center"/>
        </w:trPr>
        <w:tc>
          <w:tcPr>
            <w:tcW w:w="3686" w:type="dxa"/>
          </w:tcPr>
          <w:p w14:paraId="72EF93D8" w14:textId="4480B775" w:rsidR="00432835" w:rsidRPr="00432835" w:rsidRDefault="007B7C9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pha-blockers</w:t>
            </w:r>
          </w:p>
        </w:tc>
        <w:tc>
          <w:tcPr>
            <w:tcW w:w="2162" w:type="dxa"/>
          </w:tcPr>
          <w:p w14:paraId="6C07C718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016DC6B4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 (4.1%)</w:t>
            </w:r>
          </w:p>
        </w:tc>
      </w:tr>
      <w:tr w:rsidR="00432835" w:rsidRPr="00432835" w14:paraId="4B13E382" w14:textId="77777777" w:rsidTr="00B012C8">
        <w:trPr>
          <w:trHeight w:val="20"/>
          <w:jc w:val="center"/>
        </w:trPr>
        <w:tc>
          <w:tcPr>
            <w:tcW w:w="3686" w:type="dxa"/>
          </w:tcPr>
          <w:p w14:paraId="40334BAF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Lipid-lowering</w:t>
            </w:r>
          </w:p>
        </w:tc>
        <w:tc>
          <w:tcPr>
            <w:tcW w:w="2162" w:type="dxa"/>
          </w:tcPr>
          <w:p w14:paraId="0AEB5590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013E38C1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1 (49.7%)</w:t>
            </w:r>
          </w:p>
        </w:tc>
      </w:tr>
      <w:tr w:rsidR="00432835" w:rsidRPr="00432835" w14:paraId="69262833" w14:textId="77777777" w:rsidTr="00B012C8">
        <w:trPr>
          <w:trHeight w:val="20"/>
          <w:jc w:val="center"/>
        </w:trPr>
        <w:tc>
          <w:tcPr>
            <w:tcW w:w="3686" w:type="dxa"/>
          </w:tcPr>
          <w:p w14:paraId="55DAF3E5" w14:textId="2ED49A86" w:rsidR="00432835" w:rsidRPr="00432835" w:rsidRDefault="007B7C9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tins</w:t>
            </w:r>
          </w:p>
        </w:tc>
        <w:tc>
          <w:tcPr>
            <w:tcW w:w="2162" w:type="dxa"/>
          </w:tcPr>
          <w:p w14:paraId="4BCB740E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57300B16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75 (49.3%)</w:t>
            </w:r>
          </w:p>
        </w:tc>
      </w:tr>
      <w:tr w:rsidR="00432835" w:rsidRPr="00432835" w14:paraId="78AFEF32" w14:textId="77777777" w:rsidTr="00773E63">
        <w:trPr>
          <w:trHeight w:val="20"/>
          <w:jc w:val="center"/>
        </w:trPr>
        <w:tc>
          <w:tcPr>
            <w:tcW w:w="3686" w:type="dxa"/>
          </w:tcPr>
          <w:p w14:paraId="77E12B3A" w14:textId="717BBEEF" w:rsidR="00432835" w:rsidRPr="00432835" w:rsidRDefault="007B7C9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brates</w:t>
            </w:r>
          </w:p>
        </w:tc>
        <w:tc>
          <w:tcPr>
            <w:tcW w:w="2162" w:type="dxa"/>
            <w:tcBorders>
              <w:bottom w:val="nil"/>
            </w:tcBorders>
          </w:tcPr>
          <w:p w14:paraId="14445632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1CAB74E3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 (1.6%)</w:t>
            </w:r>
          </w:p>
        </w:tc>
      </w:tr>
      <w:tr w:rsidR="00432835" w:rsidRPr="00432835" w14:paraId="0DC3752D" w14:textId="77777777" w:rsidTr="00773E63">
        <w:trPr>
          <w:trHeight w:val="20"/>
          <w:jc w:val="center"/>
        </w:trPr>
        <w:tc>
          <w:tcPr>
            <w:tcW w:w="3686" w:type="dxa"/>
          </w:tcPr>
          <w:p w14:paraId="10783CFD" w14:textId="51236F9A" w:rsidR="00432835" w:rsidRPr="00432835" w:rsidRDefault="007B7C9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zetimibe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6FC87812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78B33349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 (0.5%)</w:t>
            </w:r>
          </w:p>
        </w:tc>
      </w:tr>
      <w:tr w:rsidR="00432835" w:rsidRPr="00432835" w14:paraId="4FA43164" w14:textId="77777777" w:rsidTr="00773E63">
        <w:trPr>
          <w:trHeight w:val="20"/>
          <w:jc w:val="center"/>
        </w:trPr>
        <w:tc>
          <w:tcPr>
            <w:tcW w:w="3686" w:type="dxa"/>
          </w:tcPr>
          <w:p w14:paraId="1E730A5A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ticoagulation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14:paraId="3E60F1B7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2825DD36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9 (9.5%)</w:t>
            </w:r>
          </w:p>
        </w:tc>
      </w:tr>
      <w:tr w:rsidR="00432835" w:rsidRPr="00432835" w14:paraId="18074F92" w14:textId="77777777" w:rsidTr="00773E63">
        <w:trPr>
          <w:trHeight w:val="20"/>
          <w:jc w:val="center"/>
        </w:trPr>
        <w:tc>
          <w:tcPr>
            <w:tcW w:w="3686" w:type="dxa"/>
            <w:tcBorders>
              <w:right w:val="nil"/>
            </w:tcBorders>
          </w:tcPr>
          <w:p w14:paraId="69079BD2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tiplatele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</w:tcBorders>
          </w:tcPr>
          <w:p w14:paraId="63F1C6F7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4D6ADF5A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5 (23.8%)</w:t>
            </w:r>
          </w:p>
        </w:tc>
      </w:tr>
      <w:tr w:rsidR="00773E63" w:rsidRPr="00432835" w14:paraId="0D8A5850" w14:textId="77777777" w:rsidTr="00773E63">
        <w:trPr>
          <w:trHeight w:val="20"/>
          <w:jc w:val="center"/>
        </w:trPr>
        <w:tc>
          <w:tcPr>
            <w:tcW w:w="3686" w:type="dxa"/>
            <w:tcBorders>
              <w:right w:val="nil"/>
            </w:tcBorders>
          </w:tcPr>
          <w:p w14:paraId="6B845FA4" w14:textId="77777777" w:rsidR="00773E63" w:rsidRPr="00432835" w:rsidRDefault="00773E6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olypharmac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</w:tcBorders>
          </w:tcPr>
          <w:p w14:paraId="418E1AAB" w14:textId="77777777" w:rsidR="00773E63" w:rsidRPr="00432835" w:rsidRDefault="00773E63" w:rsidP="00773E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9" w:type="dxa"/>
          </w:tcPr>
          <w:p w14:paraId="5055FAFB" w14:textId="39C7D048" w:rsidR="00773E63" w:rsidRPr="00432835" w:rsidRDefault="00773E63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32835" w:rsidRPr="00432835" w14:paraId="4D86F5DF" w14:textId="77777777" w:rsidTr="00773E63">
        <w:trPr>
          <w:trHeight w:val="20"/>
          <w:jc w:val="center"/>
        </w:trPr>
        <w:tc>
          <w:tcPr>
            <w:tcW w:w="3686" w:type="dxa"/>
            <w:tcBorders>
              <w:right w:val="nil"/>
            </w:tcBorders>
          </w:tcPr>
          <w:p w14:paraId="0F6AA279" w14:textId="084FC8A6" w:rsidR="00432835" w:rsidRPr="00432835" w:rsidRDefault="00436ABC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≥ 4 medication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</w:tcBorders>
          </w:tcPr>
          <w:p w14:paraId="08E7B249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3BAF4215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8 (38.0%)</w:t>
            </w:r>
          </w:p>
        </w:tc>
      </w:tr>
      <w:tr w:rsidR="00432835" w:rsidRPr="00432835" w14:paraId="26BCDFF5" w14:textId="77777777" w:rsidTr="00773E63">
        <w:trPr>
          <w:trHeight w:val="20"/>
          <w:jc w:val="center"/>
        </w:trPr>
        <w:tc>
          <w:tcPr>
            <w:tcW w:w="3686" w:type="dxa"/>
          </w:tcPr>
          <w:p w14:paraId="4D934879" w14:textId="601A675A" w:rsidR="00432835" w:rsidRPr="00432835" w:rsidRDefault="00436ABC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  <w:r w:rsidR="00432835"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≥ 5 medications</w:t>
            </w:r>
          </w:p>
        </w:tc>
        <w:tc>
          <w:tcPr>
            <w:tcW w:w="2162" w:type="dxa"/>
            <w:tcBorders>
              <w:top w:val="nil"/>
            </w:tcBorders>
          </w:tcPr>
          <w:p w14:paraId="26502958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73</w:t>
            </w:r>
          </w:p>
        </w:tc>
        <w:tc>
          <w:tcPr>
            <w:tcW w:w="3009" w:type="dxa"/>
          </w:tcPr>
          <w:p w14:paraId="6C4ED135" w14:textId="77777777" w:rsidR="00432835" w:rsidRPr="00432835" w:rsidRDefault="00432835" w:rsidP="00432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2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2 (22.4%)</w:t>
            </w:r>
          </w:p>
        </w:tc>
      </w:tr>
    </w:tbl>
    <w:p w14:paraId="232098C8" w14:textId="00AAB4F7" w:rsidR="008E4E0C" w:rsidRPr="009C5817" w:rsidRDefault="008E4E0C" w:rsidP="00B22674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sectPr w:rsidR="008E4E0C" w:rsidRPr="009C5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/>
  <w:defaultTabStop w:val="19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835"/>
    <w:rsid w:val="0000758B"/>
    <w:rsid w:val="00012069"/>
    <w:rsid w:val="00031D24"/>
    <w:rsid w:val="000A052E"/>
    <w:rsid w:val="000A241F"/>
    <w:rsid w:val="000B6400"/>
    <w:rsid w:val="000C58AB"/>
    <w:rsid w:val="000E6328"/>
    <w:rsid w:val="000F2F57"/>
    <w:rsid w:val="0010041B"/>
    <w:rsid w:val="00100424"/>
    <w:rsid w:val="00120D94"/>
    <w:rsid w:val="00130F89"/>
    <w:rsid w:val="00141F2E"/>
    <w:rsid w:val="00144D62"/>
    <w:rsid w:val="00156CB0"/>
    <w:rsid w:val="001664F6"/>
    <w:rsid w:val="001744AA"/>
    <w:rsid w:val="00176703"/>
    <w:rsid w:val="00185A3C"/>
    <w:rsid w:val="00191457"/>
    <w:rsid w:val="00195577"/>
    <w:rsid w:val="00197AF5"/>
    <w:rsid w:val="001A2F6E"/>
    <w:rsid w:val="001A70D0"/>
    <w:rsid w:val="001B36D0"/>
    <w:rsid w:val="001C52C1"/>
    <w:rsid w:val="001D1CE8"/>
    <w:rsid w:val="001F3EAD"/>
    <w:rsid w:val="002057A6"/>
    <w:rsid w:val="00215642"/>
    <w:rsid w:val="002275AA"/>
    <w:rsid w:val="002552A4"/>
    <w:rsid w:val="00262270"/>
    <w:rsid w:val="002C47E9"/>
    <w:rsid w:val="00303714"/>
    <w:rsid w:val="00356008"/>
    <w:rsid w:val="00383949"/>
    <w:rsid w:val="00387B26"/>
    <w:rsid w:val="003A1B54"/>
    <w:rsid w:val="003D4272"/>
    <w:rsid w:val="003D6ADE"/>
    <w:rsid w:val="003E2B48"/>
    <w:rsid w:val="003F1259"/>
    <w:rsid w:val="00404485"/>
    <w:rsid w:val="00413AB7"/>
    <w:rsid w:val="004151B7"/>
    <w:rsid w:val="00432835"/>
    <w:rsid w:val="00436ABC"/>
    <w:rsid w:val="00444720"/>
    <w:rsid w:val="00447200"/>
    <w:rsid w:val="00461F81"/>
    <w:rsid w:val="00481445"/>
    <w:rsid w:val="00486C88"/>
    <w:rsid w:val="004900FD"/>
    <w:rsid w:val="004A7714"/>
    <w:rsid w:val="004D0C28"/>
    <w:rsid w:val="004D1B63"/>
    <w:rsid w:val="004D2E6C"/>
    <w:rsid w:val="004D6B80"/>
    <w:rsid w:val="005414FB"/>
    <w:rsid w:val="005500D5"/>
    <w:rsid w:val="00590A85"/>
    <w:rsid w:val="005A6435"/>
    <w:rsid w:val="005B12AF"/>
    <w:rsid w:val="005C3E4A"/>
    <w:rsid w:val="005C4C12"/>
    <w:rsid w:val="005D38DE"/>
    <w:rsid w:val="00614DC0"/>
    <w:rsid w:val="0061500C"/>
    <w:rsid w:val="00621145"/>
    <w:rsid w:val="006408BD"/>
    <w:rsid w:val="006650DB"/>
    <w:rsid w:val="00665B96"/>
    <w:rsid w:val="006760DB"/>
    <w:rsid w:val="006B45BB"/>
    <w:rsid w:val="006D5B3C"/>
    <w:rsid w:val="006E6E90"/>
    <w:rsid w:val="006F246B"/>
    <w:rsid w:val="006F2C9E"/>
    <w:rsid w:val="007058E7"/>
    <w:rsid w:val="00716273"/>
    <w:rsid w:val="00773E63"/>
    <w:rsid w:val="00786B2F"/>
    <w:rsid w:val="00796282"/>
    <w:rsid w:val="007B7C95"/>
    <w:rsid w:val="007C22DE"/>
    <w:rsid w:val="007D38D5"/>
    <w:rsid w:val="007E4148"/>
    <w:rsid w:val="007F437B"/>
    <w:rsid w:val="00801F15"/>
    <w:rsid w:val="0080674C"/>
    <w:rsid w:val="00825107"/>
    <w:rsid w:val="0082680B"/>
    <w:rsid w:val="008329F1"/>
    <w:rsid w:val="00836B7A"/>
    <w:rsid w:val="0086660C"/>
    <w:rsid w:val="00872C09"/>
    <w:rsid w:val="008753D0"/>
    <w:rsid w:val="008775EA"/>
    <w:rsid w:val="00884AF5"/>
    <w:rsid w:val="00887792"/>
    <w:rsid w:val="008A10A1"/>
    <w:rsid w:val="008E205D"/>
    <w:rsid w:val="008E4E0C"/>
    <w:rsid w:val="008E6B61"/>
    <w:rsid w:val="008F212A"/>
    <w:rsid w:val="008F2DFB"/>
    <w:rsid w:val="00900321"/>
    <w:rsid w:val="009012F6"/>
    <w:rsid w:val="00923192"/>
    <w:rsid w:val="00930DE5"/>
    <w:rsid w:val="00937378"/>
    <w:rsid w:val="00950DC2"/>
    <w:rsid w:val="009528A0"/>
    <w:rsid w:val="00952B68"/>
    <w:rsid w:val="0096189B"/>
    <w:rsid w:val="009811BD"/>
    <w:rsid w:val="00987A19"/>
    <w:rsid w:val="009A30BA"/>
    <w:rsid w:val="009B6532"/>
    <w:rsid w:val="009C5817"/>
    <w:rsid w:val="009C587F"/>
    <w:rsid w:val="009E04A5"/>
    <w:rsid w:val="009E4C74"/>
    <w:rsid w:val="009F1238"/>
    <w:rsid w:val="00A00904"/>
    <w:rsid w:val="00A03426"/>
    <w:rsid w:val="00A071E5"/>
    <w:rsid w:val="00A127D7"/>
    <w:rsid w:val="00A12866"/>
    <w:rsid w:val="00A15276"/>
    <w:rsid w:val="00A2345F"/>
    <w:rsid w:val="00A3125C"/>
    <w:rsid w:val="00A45F83"/>
    <w:rsid w:val="00A47659"/>
    <w:rsid w:val="00A51FA4"/>
    <w:rsid w:val="00A575CE"/>
    <w:rsid w:val="00A61ADA"/>
    <w:rsid w:val="00A62DC9"/>
    <w:rsid w:val="00A67433"/>
    <w:rsid w:val="00A81D27"/>
    <w:rsid w:val="00A82D34"/>
    <w:rsid w:val="00AA0F5C"/>
    <w:rsid w:val="00AB660E"/>
    <w:rsid w:val="00AB66F2"/>
    <w:rsid w:val="00AE3C4F"/>
    <w:rsid w:val="00AE59D7"/>
    <w:rsid w:val="00B22674"/>
    <w:rsid w:val="00B275F5"/>
    <w:rsid w:val="00B342BA"/>
    <w:rsid w:val="00B37D46"/>
    <w:rsid w:val="00B452F4"/>
    <w:rsid w:val="00B47320"/>
    <w:rsid w:val="00BB50C7"/>
    <w:rsid w:val="00BC6D82"/>
    <w:rsid w:val="00BD44E8"/>
    <w:rsid w:val="00BD6E2D"/>
    <w:rsid w:val="00BF62C2"/>
    <w:rsid w:val="00C05FC4"/>
    <w:rsid w:val="00C1289B"/>
    <w:rsid w:val="00C42523"/>
    <w:rsid w:val="00C511AB"/>
    <w:rsid w:val="00C51C30"/>
    <w:rsid w:val="00C6005F"/>
    <w:rsid w:val="00C6116A"/>
    <w:rsid w:val="00C860DF"/>
    <w:rsid w:val="00CA114A"/>
    <w:rsid w:val="00CB29E2"/>
    <w:rsid w:val="00CC0190"/>
    <w:rsid w:val="00CC6812"/>
    <w:rsid w:val="00CC6EB7"/>
    <w:rsid w:val="00CD50D7"/>
    <w:rsid w:val="00CF49C8"/>
    <w:rsid w:val="00CF4B81"/>
    <w:rsid w:val="00D166DC"/>
    <w:rsid w:val="00D24BCE"/>
    <w:rsid w:val="00D2586E"/>
    <w:rsid w:val="00D319CD"/>
    <w:rsid w:val="00D35AAF"/>
    <w:rsid w:val="00D3703F"/>
    <w:rsid w:val="00D8048B"/>
    <w:rsid w:val="00D902FD"/>
    <w:rsid w:val="00D93623"/>
    <w:rsid w:val="00DA1151"/>
    <w:rsid w:val="00DD0A1E"/>
    <w:rsid w:val="00DF3041"/>
    <w:rsid w:val="00E00211"/>
    <w:rsid w:val="00E02288"/>
    <w:rsid w:val="00E13104"/>
    <w:rsid w:val="00E131C7"/>
    <w:rsid w:val="00E23FE8"/>
    <w:rsid w:val="00E33F8E"/>
    <w:rsid w:val="00E504C8"/>
    <w:rsid w:val="00E66FAB"/>
    <w:rsid w:val="00E809BD"/>
    <w:rsid w:val="00EB3E82"/>
    <w:rsid w:val="00ED0A90"/>
    <w:rsid w:val="00ED39D8"/>
    <w:rsid w:val="00ED6551"/>
    <w:rsid w:val="00EE3E41"/>
    <w:rsid w:val="00EE58A8"/>
    <w:rsid w:val="00F03F51"/>
    <w:rsid w:val="00F04D97"/>
    <w:rsid w:val="00F05FDD"/>
    <w:rsid w:val="00F07696"/>
    <w:rsid w:val="00F174DA"/>
    <w:rsid w:val="00F55887"/>
    <w:rsid w:val="00F579B5"/>
    <w:rsid w:val="00F67BFD"/>
    <w:rsid w:val="00FD092E"/>
    <w:rsid w:val="00FD76F8"/>
    <w:rsid w:val="00FF37EF"/>
    <w:rsid w:val="00FF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FB1C7"/>
  <w15:chartTrackingRefBased/>
  <w15:docId w15:val="{DFC09D6E-3409-6E4E-BD6F-BF7D494CD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5B12A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2AF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5B12AF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8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8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8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8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8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8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Agency">
    <w:name w:val="Body text (Agency)"/>
    <w:basedOn w:val="Normal"/>
    <w:link w:val="BodytextAgencyChar"/>
    <w:qFormat/>
    <w:rsid w:val="005B12AF"/>
    <w:rPr>
      <w:rFonts w:ascii="Times New Roman" w:hAnsi="Times New Roman" w:cs="Times New Roman"/>
      <w:sz w:val="24"/>
      <w:szCs w:val="24"/>
      <w:lang w:val="en-GB"/>
    </w:rPr>
  </w:style>
  <w:style w:type="character" w:customStyle="1" w:styleId="BodytextAgencyChar">
    <w:name w:val="Body text (Agency) Char"/>
    <w:link w:val="BodytextAgency"/>
    <w:rsid w:val="005B12AF"/>
    <w:rPr>
      <w:rFonts w:ascii="Times New Roman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B12AF"/>
    <w:rPr>
      <w:rFonts w:ascii="Times New Roman" w:eastAsiaTheme="majorEastAsia" w:hAnsi="Times New Roman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B12AF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B12AF"/>
    <w:rPr>
      <w:rFonts w:ascii="Times New Roman" w:eastAsiaTheme="majorEastAsia" w:hAnsi="Times New Roman" w:cstheme="majorBidi"/>
      <w:b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5B12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B12AF"/>
  </w:style>
  <w:style w:type="paragraph" w:styleId="Caption">
    <w:name w:val="caption"/>
    <w:basedOn w:val="Normal"/>
    <w:next w:val="Normal"/>
    <w:uiPriority w:val="35"/>
    <w:unhideWhenUsed/>
    <w:qFormat/>
    <w:rsid w:val="005B12AF"/>
    <w:pPr>
      <w:spacing w:after="200" w:line="240" w:lineRule="auto"/>
      <w:jc w:val="center"/>
    </w:pPr>
    <w:rPr>
      <w:rFonts w:ascii="Times New Roman" w:hAnsi="Times New Roman"/>
      <w:b/>
      <w:iCs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B12AF"/>
    <w:pPr>
      <w:ind w:left="720"/>
      <w:contextualSpacing/>
    </w:pPr>
    <w:rPr>
      <w:rFonts w:ascii="Times New Roman" w:hAnsi="Times New Roman"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8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8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8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8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8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8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8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8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8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8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4328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83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rsid w:val="004328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4328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8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rsid w:val="00432835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328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835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835"/>
    <w:rPr>
      <w:rFonts w:ascii="Times New Roman" w:eastAsia="Times New Roman" w:hAnsi="Times New Roman" w:cs="Times New Roman"/>
      <w:color w:val="00000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8460F1-155D-7847-A476-B889E16C6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40</Words>
  <Characters>1970</Characters>
  <Application>Microsoft Office Word</Application>
  <DocSecurity>0</DocSecurity>
  <Lines>63</Lines>
  <Paragraphs>40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aj Singh</dc:creator>
  <cp:keywords/>
  <dc:description/>
  <cp:lastModifiedBy>Sarkaaj Singh</cp:lastModifiedBy>
  <cp:revision>45</cp:revision>
  <dcterms:created xsi:type="dcterms:W3CDTF">2025-01-08T21:29:00Z</dcterms:created>
  <dcterms:modified xsi:type="dcterms:W3CDTF">2025-02-19T00:44:00Z</dcterms:modified>
</cp:coreProperties>
</file>